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2BE7" w:rsidRDefault="006E2BE7" w:rsidP="006E2BE7">
      <w:pPr>
        <w:rPr>
          <w:rFonts w:ascii="Times New Roman" w:hAnsi="Times New Roman"/>
          <w:b/>
        </w:rPr>
      </w:pPr>
    </w:p>
    <w:p w:rsidR="006E2BE7" w:rsidRPr="00C30860" w:rsidRDefault="006E2BE7" w:rsidP="006E2BE7">
      <w:pPr>
        <w:spacing w:line="480" w:lineRule="auto"/>
        <w:jc w:val="both"/>
        <w:rPr>
          <w:rFonts w:ascii="Times New Roman" w:hAnsi="Times New Roman"/>
        </w:rPr>
      </w:pPr>
      <w:r w:rsidRPr="000D059D">
        <w:rPr>
          <w:rFonts w:ascii="Times New Roman" w:hAnsi="Times New Roman"/>
          <w:b/>
        </w:rPr>
        <w:t xml:space="preserve">Supplementary Table </w:t>
      </w:r>
      <w:r>
        <w:rPr>
          <w:rFonts w:ascii="Times New Roman" w:hAnsi="Times New Roman"/>
          <w:b/>
        </w:rPr>
        <w:t>2</w:t>
      </w:r>
      <w:r w:rsidRPr="000D059D">
        <w:rPr>
          <w:rFonts w:ascii="Times New Roman" w:hAnsi="Times New Roman"/>
          <w:b/>
        </w:rPr>
        <w:t xml:space="preserve"> – </w:t>
      </w:r>
      <w:r w:rsidRPr="009449AC">
        <w:rPr>
          <w:rFonts w:ascii="Times New Roman" w:hAnsi="Times New Roman"/>
          <w:b/>
        </w:rPr>
        <w:t xml:space="preserve">BD LSR </w:t>
      </w:r>
      <w:proofErr w:type="spellStart"/>
      <w:r w:rsidRPr="009449AC">
        <w:rPr>
          <w:rFonts w:ascii="Times New Roman" w:hAnsi="Times New Roman"/>
          <w:b/>
        </w:rPr>
        <w:t>Fortessa</w:t>
      </w:r>
      <w:proofErr w:type="spellEnd"/>
      <w:r w:rsidRPr="009449AC">
        <w:rPr>
          <w:rFonts w:ascii="Times New Roman" w:hAnsi="Times New Roman"/>
          <w:b/>
        </w:rPr>
        <w:t>™ X-20</w:t>
      </w:r>
      <w:r>
        <w:rPr>
          <w:rFonts w:ascii="Times New Roman" w:hAnsi="Times New Roman"/>
          <w:b/>
        </w:rPr>
        <w:t xml:space="preserve"> Lasers and Filters Configuration</w:t>
      </w:r>
      <w:bookmarkStart w:id="0" w:name="_GoBack"/>
      <w:bookmarkEnd w:id="0"/>
    </w:p>
    <w:p w:rsidR="006E2BE7" w:rsidRPr="00C30860" w:rsidRDefault="006E2BE7" w:rsidP="006E2BE7">
      <w:pPr>
        <w:rPr>
          <w:rFonts w:ascii="Times New Roman" w:hAnsi="Times New Roman"/>
        </w:rPr>
      </w:pPr>
    </w:p>
    <w:tbl>
      <w:tblPr>
        <w:tblW w:w="4815" w:type="dxa"/>
        <w:tblInd w:w="113" w:type="dxa"/>
        <w:tblLook w:val="04A0" w:firstRow="1" w:lastRow="0" w:firstColumn="1" w:lastColumn="0" w:noHBand="0" w:noVBand="1"/>
      </w:tblPr>
      <w:tblGrid>
        <w:gridCol w:w="1555"/>
        <w:gridCol w:w="1018"/>
        <w:gridCol w:w="1068"/>
        <w:gridCol w:w="1829"/>
      </w:tblGrid>
      <w:tr w:rsidR="006E2BE7" w:rsidRPr="00150C56" w:rsidTr="00A60A21">
        <w:trPr>
          <w:trHeight w:val="300"/>
        </w:trPr>
        <w:tc>
          <w:tcPr>
            <w:tcW w:w="48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E7" w:rsidRPr="00150C56" w:rsidRDefault="006E2BE7" w:rsidP="00A60A2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150C5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AU"/>
              </w:rPr>
              <w:t xml:space="preserve">BD LSR </w:t>
            </w:r>
            <w:proofErr w:type="spellStart"/>
            <w:r w:rsidRPr="00150C5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AU"/>
              </w:rPr>
              <w:t>Fortessa</w:t>
            </w:r>
            <w:proofErr w:type="spellEnd"/>
            <w:r w:rsidRPr="00150C5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AU"/>
              </w:rPr>
              <w:t xml:space="preserve">™ X-20 </w:t>
            </w:r>
          </w:p>
        </w:tc>
      </w:tr>
      <w:tr w:rsidR="006E2BE7" w:rsidRPr="00150C56" w:rsidTr="00A60A21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E7" w:rsidRPr="00150C56" w:rsidRDefault="006E2BE7" w:rsidP="00A60A2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150C5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AU"/>
              </w:rPr>
              <w:t>Laser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E7" w:rsidRPr="00150C56" w:rsidRDefault="006E2BE7" w:rsidP="00A60A2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150C5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AU"/>
              </w:rPr>
              <w:t>Detector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E7" w:rsidRPr="00150C56" w:rsidRDefault="006E2BE7" w:rsidP="00A60A2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150C5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AU"/>
              </w:rPr>
              <w:t>Filter (BP)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E7" w:rsidRPr="00150C56" w:rsidRDefault="006E2BE7" w:rsidP="00A60A21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150C5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AU"/>
              </w:rPr>
              <w:t>Channel</w:t>
            </w:r>
          </w:p>
        </w:tc>
      </w:tr>
      <w:tr w:rsidR="006E2BE7" w:rsidRPr="00150C56" w:rsidTr="00A60A21">
        <w:trPr>
          <w:trHeight w:val="30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2BE7" w:rsidRPr="00150C56" w:rsidRDefault="006E2BE7" w:rsidP="00A60A2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150C5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 xml:space="preserve">Blue, 488 nm, 100 </w:t>
            </w:r>
            <w:proofErr w:type="spellStart"/>
            <w:r w:rsidRPr="00150C5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mW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E7" w:rsidRPr="00150C56" w:rsidRDefault="006E2BE7" w:rsidP="00A60A2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150C5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PMT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E7" w:rsidRPr="00150C56" w:rsidRDefault="006E2BE7" w:rsidP="00A60A2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150C5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E7" w:rsidRPr="00150C56" w:rsidRDefault="006E2BE7" w:rsidP="00A60A2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150C5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FSC</w:t>
            </w:r>
          </w:p>
        </w:tc>
      </w:tr>
      <w:tr w:rsidR="006E2BE7" w:rsidRPr="00150C56" w:rsidTr="00A60A21">
        <w:trPr>
          <w:trHeight w:val="30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BE7" w:rsidRPr="00150C56" w:rsidRDefault="006E2BE7" w:rsidP="00A60A2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E7" w:rsidRPr="00150C56" w:rsidRDefault="006E2BE7" w:rsidP="00A60A2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150C5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PMT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E7" w:rsidRPr="00150C56" w:rsidRDefault="006E2BE7" w:rsidP="00A60A2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150C5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488/10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E7" w:rsidRPr="00150C56" w:rsidRDefault="006E2BE7" w:rsidP="00A60A2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150C5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SSC</w:t>
            </w:r>
          </w:p>
        </w:tc>
      </w:tr>
      <w:tr w:rsidR="006E2BE7" w:rsidRPr="00150C56" w:rsidTr="00A60A21">
        <w:trPr>
          <w:trHeight w:val="30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BE7" w:rsidRPr="00150C56" w:rsidRDefault="006E2BE7" w:rsidP="00A60A2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E7" w:rsidRPr="00150C56" w:rsidRDefault="006E2BE7" w:rsidP="00A60A2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150C5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PMT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E7" w:rsidRPr="00150C56" w:rsidRDefault="006E2BE7" w:rsidP="00A60A2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150C5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530/30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E7" w:rsidRPr="00150C56" w:rsidRDefault="006E2BE7" w:rsidP="00A60A2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150C5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FITC</w:t>
            </w:r>
          </w:p>
        </w:tc>
      </w:tr>
      <w:tr w:rsidR="006E2BE7" w:rsidRPr="00150C56" w:rsidTr="00A60A21">
        <w:trPr>
          <w:trHeight w:val="30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BE7" w:rsidRPr="00150C56" w:rsidRDefault="006E2BE7" w:rsidP="00A60A2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E7" w:rsidRPr="00150C56" w:rsidRDefault="006E2BE7" w:rsidP="00A60A2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150C5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PMT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E7" w:rsidRPr="00150C56" w:rsidRDefault="006E2BE7" w:rsidP="00A60A2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150C5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575/26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E7" w:rsidRPr="00150C56" w:rsidRDefault="006E2BE7" w:rsidP="00A60A2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150C5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PE</w:t>
            </w:r>
          </w:p>
        </w:tc>
      </w:tr>
      <w:tr w:rsidR="006E2BE7" w:rsidRPr="00150C56" w:rsidTr="00A60A21">
        <w:trPr>
          <w:trHeight w:val="30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2BE7" w:rsidRPr="00150C56" w:rsidRDefault="006E2BE7" w:rsidP="00A60A2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E7" w:rsidRPr="00150C56" w:rsidRDefault="006E2BE7" w:rsidP="00A60A2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150C5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PMT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E7" w:rsidRPr="00150C56" w:rsidRDefault="006E2BE7" w:rsidP="00A60A2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150C5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780/60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2BE7" w:rsidRPr="00150C56" w:rsidRDefault="006E2BE7" w:rsidP="00A60A2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150C5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PE-Cy™7</w:t>
            </w:r>
          </w:p>
        </w:tc>
      </w:tr>
      <w:tr w:rsidR="006E2BE7" w:rsidRPr="00150C56" w:rsidTr="00A60A21">
        <w:trPr>
          <w:trHeight w:val="30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2BE7" w:rsidRPr="00150C56" w:rsidRDefault="006E2BE7" w:rsidP="00A60A2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150C5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 xml:space="preserve">Violet, 405 nm, 50 </w:t>
            </w:r>
            <w:proofErr w:type="spellStart"/>
            <w:r w:rsidRPr="00150C5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mW</w:t>
            </w:r>
            <w:proofErr w:type="spellEnd"/>
          </w:p>
        </w:tc>
        <w:tc>
          <w:tcPr>
            <w:tcW w:w="3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BE7" w:rsidRPr="00150C56" w:rsidRDefault="006E2BE7" w:rsidP="00A60A2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150C5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PMT8</w:t>
            </w:r>
          </w:p>
        </w:tc>
        <w:tc>
          <w:tcPr>
            <w:tcW w:w="10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BE7" w:rsidRPr="00150C56" w:rsidRDefault="006E2BE7" w:rsidP="00A60A2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150C5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450/50</w:t>
            </w:r>
          </w:p>
        </w:tc>
        <w:tc>
          <w:tcPr>
            <w:tcW w:w="18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BE7" w:rsidRPr="00150C56" w:rsidRDefault="006E2BE7" w:rsidP="00A60A2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150C5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450</w:t>
            </w:r>
          </w:p>
        </w:tc>
      </w:tr>
      <w:tr w:rsidR="006E2BE7" w:rsidRPr="00150C56" w:rsidTr="00A60A21">
        <w:trPr>
          <w:trHeight w:val="464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2BE7" w:rsidRPr="00150C56" w:rsidRDefault="006E2BE7" w:rsidP="00A60A2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3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2BE7" w:rsidRPr="00150C56" w:rsidRDefault="006E2BE7" w:rsidP="00A60A2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0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2BE7" w:rsidRPr="00150C56" w:rsidRDefault="006E2BE7" w:rsidP="00A60A2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8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2BE7" w:rsidRPr="00150C56" w:rsidRDefault="006E2BE7" w:rsidP="00A60A2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</w:p>
        </w:tc>
      </w:tr>
      <w:tr w:rsidR="006E2BE7" w:rsidRPr="00150C56" w:rsidTr="00A60A21">
        <w:trPr>
          <w:trHeight w:val="464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2BE7" w:rsidRPr="00150C56" w:rsidRDefault="006E2BE7" w:rsidP="00A60A2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3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2BE7" w:rsidRPr="00150C56" w:rsidRDefault="006E2BE7" w:rsidP="00A60A2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0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2BE7" w:rsidRPr="00150C56" w:rsidRDefault="006E2BE7" w:rsidP="00A60A2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8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2BE7" w:rsidRPr="00150C56" w:rsidRDefault="006E2BE7" w:rsidP="00A60A2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</w:p>
        </w:tc>
      </w:tr>
      <w:tr w:rsidR="006E2BE7" w:rsidRPr="00150C56" w:rsidTr="00A60A21">
        <w:trPr>
          <w:trHeight w:val="464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2BE7" w:rsidRPr="00150C56" w:rsidRDefault="006E2BE7" w:rsidP="00A60A2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3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2BE7" w:rsidRPr="00150C56" w:rsidRDefault="006E2BE7" w:rsidP="00A60A2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0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2BE7" w:rsidRPr="00150C56" w:rsidRDefault="006E2BE7" w:rsidP="00A60A2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8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2BE7" w:rsidRPr="00150C56" w:rsidRDefault="006E2BE7" w:rsidP="00A60A2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</w:p>
        </w:tc>
      </w:tr>
      <w:tr w:rsidR="006E2BE7" w:rsidRPr="00150C56" w:rsidTr="00A60A21">
        <w:trPr>
          <w:trHeight w:val="30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E2BE7" w:rsidRPr="00150C56" w:rsidRDefault="006E2BE7" w:rsidP="00A60A2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150C5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 xml:space="preserve">Red, 635 nm, </w:t>
            </w:r>
            <w:r w:rsidRPr="00150C5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br/>
              <w:t xml:space="preserve">40 </w:t>
            </w:r>
            <w:proofErr w:type="spellStart"/>
            <w:r w:rsidRPr="00150C5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mW</w:t>
            </w:r>
            <w:proofErr w:type="spellEnd"/>
          </w:p>
        </w:tc>
        <w:tc>
          <w:tcPr>
            <w:tcW w:w="36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BE7" w:rsidRPr="00150C56" w:rsidRDefault="006E2BE7" w:rsidP="00A60A2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150C5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PMT14</w:t>
            </w:r>
          </w:p>
        </w:tc>
        <w:tc>
          <w:tcPr>
            <w:tcW w:w="10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BE7" w:rsidRPr="00150C56" w:rsidRDefault="006E2BE7" w:rsidP="00A60A2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150C5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670/30</w:t>
            </w:r>
          </w:p>
        </w:tc>
        <w:tc>
          <w:tcPr>
            <w:tcW w:w="18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2BE7" w:rsidRPr="00150C56" w:rsidRDefault="006E2BE7" w:rsidP="00A60A2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  <w:r w:rsidRPr="00150C5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APC</w:t>
            </w:r>
          </w:p>
        </w:tc>
      </w:tr>
      <w:tr w:rsidR="006E2BE7" w:rsidRPr="00150C56" w:rsidTr="00A60A21">
        <w:trPr>
          <w:trHeight w:val="464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2BE7" w:rsidRPr="00150C56" w:rsidRDefault="006E2BE7" w:rsidP="00A60A2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3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2BE7" w:rsidRPr="00150C56" w:rsidRDefault="006E2BE7" w:rsidP="00A60A2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0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2BE7" w:rsidRPr="00150C56" w:rsidRDefault="006E2BE7" w:rsidP="00A60A2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8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2BE7" w:rsidRPr="00150C56" w:rsidRDefault="006E2BE7" w:rsidP="00A60A2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</w:p>
        </w:tc>
      </w:tr>
      <w:tr w:rsidR="006E2BE7" w:rsidRPr="00150C56" w:rsidTr="00A60A21">
        <w:trPr>
          <w:trHeight w:val="464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2BE7" w:rsidRPr="00150C56" w:rsidRDefault="006E2BE7" w:rsidP="00A60A2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36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2BE7" w:rsidRPr="00150C56" w:rsidRDefault="006E2BE7" w:rsidP="00A60A2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0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2BE7" w:rsidRPr="00150C56" w:rsidRDefault="006E2BE7" w:rsidP="00A60A2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8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2BE7" w:rsidRPr="00150C56" w:rsidRDefault="006E2BE7" w:rsidP="00A60A2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</w:pPr>
          </w:p>
        </w:tc>
      </w:tr>
    </w:tbl>
    <w:p w:rsidR="006E2BE7" w:rsidRPr="00C30860" w:rsidRDefault="006E2BE7" w:rsidP="006E2BE7">
      <w:pPr>
        <w:rPr>
          <w:rFonts w:ascii="Times New Roman" w:hAnsi="Times New Roman"/>
        </w:rPr>
      </w:pPr>
    </w:p>
    <w:p w:rsidR="00892F31" w:rsidRDefault="00892F31"/>
    <w:sectPr w:rsidR="00892F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12A4"/>
    <w:rsid w:val="006E2BE7"/>
    <w:rsid w:val="00892F31"/>
    <w:rsid w:val="00971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DF9B9C-D6ED-4DE3-8014-BBAD670B3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2BE7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3</Characters>
  <Application>Microsoft Office Word</Application>
  <DocSecurity>0</DocSecurity>
  <Lines>2</Lines>
  <Paragraphs>1</Paragraphs>
  <ScaleCrop>false</ScaleCrop>
  <Company>University of Technology Sydney</Company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DE RUBIS</dc:creator>
  <cp:keywords/>
  <dc:description/>
  <cp:lastModifiedBy>Gabriele DE RUBIS</cp:lastModifiedBy>
  <cp:revision>2</cp:revision>
  <dcterms:created xsi:type="dcterms:W3CDTF">2019-07-09T02:45:00Z</dcterms:created>
  <dcterms:modified xsi:type="dcterms:W3CDTF">2019-07-09T02:45:00Z</dcterms:modified>
</cp:coreProperties>
</file>